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280" w:type="dxa"/>
        <w:tblInd w:w="93" w:type="dxa"/>
        <w:tblLook w:val="04A0" w:firstRow="1" w:lastRow="0" w:firstColumn="1" w:lastColumn="0" w:noHBand="0" w:noVBand="1"/>
      </w:tblPr>
      <w:tblGrid>
        <w:gridCol w:w="158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5334E3" w:rsidRPr="005334E3" w14:paraId="06A8C0FF" w14:textId="77777777" w:rsidTr="005334E3">
        <w:trPr>
          <w:trHeight w:val="300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BD7BF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mpone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09C65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C98A6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8D67E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996D7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C5B59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92360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EDCA4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33873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96873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5334E3" w:rsidRPr="005334E3" w14:paraId="22D07A29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0B97A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% Total varia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848B1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9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96E8E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2FAEB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2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0C37A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8070F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3A3B1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B7D96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8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DDDDA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0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4BF6C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3.15</w:t>
            </w:r>
          </w:p>
        </w:tc>
      </w:tr>
      <w:tr w:rsidR="005334E3" w:rsidRPr="005334E3" w14:paraId="62D1227C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B4E43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323D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C</w:t>
            </w:r>
            <w:proofErr w:type="spellEnd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4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1618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C</w:t>
            </w:r>
            <w:proofErr w:type="spellEnd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4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5895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PC(0-16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1902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2324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E</w:t>
            </w:r>
            <w:proofErr w:type="spellEnd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4: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E582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865D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PE(20: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8B55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(34: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304F0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SM(16:0)</w:t>
            </w:r>
          </w:p>
        </w:tc>
      </w:tr>
      <w:tr w:rsidR="005334E3" w:rsidRPr="005334E3" w14:paraId="1477E007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4CAD6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3AC5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C</w:t>
            </w:r>
            <w:proofErr w:type="spellEnd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4: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9F44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C</w:t>
            </w:r>
            <w:proofErr w:type="spellEnd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4: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A561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PC(0-18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647C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D89E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E</w:t>
            </w:r>
            <w:proofErr w:type="spellEnd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6: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EAA3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1C66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PE(o-16: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3CD6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(34: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3B807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SM(18:0)</w:t>
            </w:r>
          </w:p>
        </w:tc>
      </w:tr>
      <w:tr w:rsidR="005334E3" w:rsidRPr="005334E3" w14:paraId="28C45D1F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A2D35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1ABA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C</w:t>
            </w:r>
            <w:proofErr w:type="spellEnd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4: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2E8F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C</w:t>
            </w:r>
            <w:proofErr w:type="spellEnd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4: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E762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PC(0-20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86BA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452B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E</w:t>
            </w:r>
            <w:proofErr w:type="spellEnd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6: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53EC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3B49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PE(o-20: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1BFC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(36: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682CA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SM(22:0)</w:t>
            </w:r>
          </w:p>
        </w:tc>
      </w:tr>
      <w:tr w:rsidR="005334E3" w:rsidRPr="005334E3" w14:paraId="4D8AE816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52AA8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31F1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C</w:t>
            </w:r>
            <w:proofErr w:type="spellEnd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6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CC41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C</w:t>
            </w:r>
            <w:proofErr w:type="spellEnd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6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D46B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PC(0-20: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01E9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E</w:t>
            </w:r>
            <w:proofErr w:type="spellEnd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6: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16D7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3615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A6C3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463A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(36: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31289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SM(24:0)</w:t>
            </w:r>
          </w:p>
        </w:tc>
      </w:tr>
      <w:tr w:rsidR="005334E3" w:rsidRPr="005334E3" w14:paraId="0B8249E5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6776C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457F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C</w:t>
            </w:r>
            <w:proofErr w:type="spellEnd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6: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FC1E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C</w:t>
            </w:r>
            <w:proofErr w:type="spellEnd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6: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E2B6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PC(16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5BD3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834C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E</w:t>
            </w:r>
            <w:proofErr w:type="spellEnd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8: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C5B1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CAEE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C5B6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(36: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681E7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(16:0)</w:t>
            </w:r>
          </w:p>
        </w:tc>
      </w:tr>
      <w:tr w:rsidR="005334E3" w:rsidRPr="005334E3" w14:paraId="47DD8AB2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99AE7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590D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C</w:t>
            </w:r>
            <w:proofErr w:type="spellEnd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6: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05FC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C</w:t>
            </w:r>
            <w:proofErr w:type="spellEnd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6: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9293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PC(18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FF53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E</w:t>
            </w:r>
            <w:proofErr w:type="spellEnd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0: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D88A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E140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3A27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C534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(36: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35055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(16:1)</w:t>
            </w:r>
          </w:p>
        </w:tc>
      </w:tr>
      <w:tr w:rsidR="005334E3" w:rsidRPr="005334E3" w14:paraId="12569EA8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EA2E3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983C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C</w:t>
            </w:r>
            <w:proofErr w:type="spellEnd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6: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115D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C</w:t>
            </w:r>
            <w:proofErr w:type="spellEnd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6: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CEEA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PC(18: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AE56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1673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E</w:t>
            </w:r>
            <w:proofErr w:type="spellEnd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0: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0155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05A0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AC9C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(36: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59C35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(18:0)</w:t>
            </w:r>
          </w:p>
        </w:tc>
      </w:tr>
      <w:tr w:rsidR="005334E3" w:rsidRPr="005334E3" w14:paraId="383E6258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1612F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0CDB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C</w:t>
            </w:r>
            <w:proofErr w:type="spellEnd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8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2405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C</w:t>
            </w:r>
            <w:proofErr w:type="spellEnd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8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B453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PC(18: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AC32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BE0C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E</w:t>
            </w:r>
            <w:proofErr w:type="spellEnd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0: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C1EE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8CB2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5C35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(37: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94B66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(18:1)</w:t>
            </w:r>
          </w:p>
        </w:tc>
      </w:tr>
      <w:tr w:rsidR="005334E3" w:rsidRPr="005334E3" w14:paraId="5810105A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F9F16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F605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C</w:t>
            </w:r>
            <w:proofErr w:type="spellEnd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8: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EE4A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C</w:t>
            </w:r>
            <w:proofErr w:type="spellEnd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8: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69DE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PC(20: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5373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288A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E</w:t>
            </w:r>
            <w:proofErr w:type="spellEnd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0: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EDBB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F03B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E459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(38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1E6CC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(22:0)</w:t>
            </w:r>
          </w:p>
        </w:tc>
      </w:tr>
      <w:tr w:rsidR="005334E3" w:rsidRPr="005334E3" w14:paraId="1CAF0484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02A47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E0F9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C</w:t>
            </w:r>
            <w:proofErr w:type="spellEnd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8: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A1F9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C</w:t>
            </w:r>
            <w:proofErr w:type="spellEnd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8: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AE6A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PC(20: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F3FF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34: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4F2A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A35A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63CE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85FA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(38: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CA97E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(22:1)</w:t>
            </w:r>
          </w:p>
        </w:tc>
      </w:tr>
      <w:tr w:rsidR="005334E3" w:rsidRPr="005334E3" w14:paraId="79E58D84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D0935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F426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C</w:t>
            </w:r>
            <w:proofErr w:type="spellEnd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8: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0AA2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C</w:t>
            </w:r>
            <w:proofErr w:type="spellEnd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8: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A9FF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PC(22: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7E95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34: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DB52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8D50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34: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3392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251B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(38: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E5812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(24:0)</w:t>
            </w:r>
          </w:p>
        </w:tc>
      </w:tr>
      <w:tr w:rsidR="005334E3" w:rsidRPr="005334E3" w14:paraId="5B561127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2FF34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70A4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C</w:t>
            </w:r>
            <w:proofErr w:type="spellEnd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8: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1C12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C</w:t>
            </w:r>
            <w:proofErr w:type="spellEnd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8: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A5DE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PC(22: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32DA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36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C31E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36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1B47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7AA4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A532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(38: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B2ACE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(24:1)</w:t>
            </w:r>
          </w:p>
        </w:tc>
      </w:tr>
      <w:tr w:rsidR="005334E3" w:rsidRPr="005334E3" w14:paraId="5394E659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CE9BA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2EE8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C</w:t>
            </w:r>
            <w:proofErr w:type="spellEnd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8: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45CF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C</w:t>
            </w:r>
            <w:proofErr w:type="spellEnd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8: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F3A2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7B19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36: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41A1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8545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36: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825A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B22E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(38: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F4F5F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334E3" w:rsidRPr="005334E3" w14:paraId="2B550814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5C179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E9F6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C</w:t>
            </w:r>
            <w:proofErr w:type="spellEnd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8: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8C9C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C</w:t>
            </w:r>
            <w:proofErr w:type="spellEnd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8: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1B76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28BA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36: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3D84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B18B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36: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EB00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401C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(38: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6353C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334E3" w:rsidRPr="005334E3" w14:paraId="2D6D28FF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3B377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D205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C</w:t>
            </w:r>
            <w:proofErr w:type="spellEnd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0: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D1F9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C</w:t>
            </w:r>
            <w:proofErr w:type="spellEnd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0: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143A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B596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FE06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37C5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36: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69B1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7F12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(38: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7B23A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334E3" w:rsidRPr="005334E3" w14:paraId="00F39F62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A94E1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5834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C</w:t>
            </w:r>
            <w:proofErr w:type="spellEnd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0: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7BEA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C</w:t>
            </w:r>
            <w:proofErr w:type="spellEnd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0: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7C3F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7E96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36: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2A85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E49D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5300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D322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(39: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E98AA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334E3" w:rsidRPr="005334E3" w14:paraId="7E5C9AB9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61C1D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5024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C</w:t>
            </w:r>
            <w:proofErr w:type="spellEnd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0: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3E9F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C</w:t>
            </w:r>
            <w:proofErr w:type="spellEnd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0: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2B22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9B3C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38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0526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38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26B3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54BB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4A26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(40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160D5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334E3" w:rsidRPr="005334E3" w14:paraId="3454E370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8B91F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B54E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C</w:t>
            </w:r>
            <w:proofErr w:type="spellEnd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0: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190D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C</w:t>
            </w:r>
            <w:proofErr w:type="spellEnd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0: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C58A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1EDA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38: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7FF0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38: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05DD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A382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A339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(40: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371E3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334E3" w:rsidRPr="005334E3" w14:paraId="6E029263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0E96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7498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C</w:t>
            </w:r>
            <w:proofErr w:type="spellEnd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0: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DED5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C</w:t>
            </w:r>
            <w:proofErr w:type="spellEnd"/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0: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75B6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82FC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38: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DC69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59F9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7747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C61F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(40: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E593F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334E3" w:rsidRPr="005334E3" w14:paraId="1F5CF28F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6CB42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A760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E638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32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ABBE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50C0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38: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761F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48B9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A34B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5608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(40: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025F4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334E3" w:rsidRPr="005334E3" w14:paraId="7691E9D9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22786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15C5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32: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1B75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32: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18C4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F910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38: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96D4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2FD0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0E84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8A29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(40: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E272E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334E3" w:rsidRPr="005334E3" w14:paraId="2F734186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1760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AD4B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32: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F3E8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32: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E711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6491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40: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165E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128E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958C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EC08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(40: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ED662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334E3" w:rsidRPr="005334E3" w14:paraId="2E76306E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575F0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643C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34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28EF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34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628A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42F1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40: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E64D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EE23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B093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B48C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(40: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81ABB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334E3" w:rsidRPr="005334E3" w14:paraId="6C105CC8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CC428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DDFD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34: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1A3D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34: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5C24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C3F1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40: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DFDA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65DE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CDEB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62CC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(40: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80F51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334E3" w:rsidRPr="005334E3" w14:paraId="6D23DBA3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45400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5AD7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34: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D7F4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34: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6A0F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80B1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42: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C578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44CB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DC10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341F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(42:1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48B9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334E3" w:rsidRPr="005334E3" w14:paraId="45EE6B96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DF4ED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F38E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34: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3EB1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34: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D74D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9E5B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42: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ECCA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D229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1B07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B4DC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(42: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232E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334E3" w:rsidRPr="005334E3" w14:paraId="5C556532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22518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EE1F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36: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0463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36: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1DCF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71DA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A85D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CE68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1E5B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7A34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(42: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5DB29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334E3" w:rsidRPr="005334E3" w14:paraId="0CFD6AE2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81CEF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DAA2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36: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6294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36: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868F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D7AB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8C0C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626E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E709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0C48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(42: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C8A0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334E3" w:rsidRPr="005334E3" w14:paraId="266116A9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A21E3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EDBC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36: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3144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36: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F416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EFE4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006F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4683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0586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E223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(42: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02750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334E3" w:rsidRPr="005334E3" w14:paraId="68F1F9E0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F08C3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29F5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36: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856D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36: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963F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94BA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7300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7FCC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82CF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3DE6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(42: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8A6C0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334E3" w:rsidRPr="005334E3" w14:paraId="5B2A0735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BF652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6981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36: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38CD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36: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007E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AA74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0553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0B2F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CF3D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FD60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117C7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334E3" w:rsidRPr="005334E3" w14:paraId="3008357B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354E4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AA75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36: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3F9D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36: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6691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9E52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7ADF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70A4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FCD4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FBCE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4B672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334E3" w:rsidRPr="005334E3" w14:paraId="36DC1297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886FA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EFBF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38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64CD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38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F454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E48C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CB3E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D114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D804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CC92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1E2F2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334E3" w:rsidRPr="005334E3" w14:paraId="381ABEE3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F8EF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A6A4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38: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B5CD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38: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333F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AD17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FD7C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4562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7F77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E147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D53F5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334E3" w:rsidRPr="005334E3" w14:paraId="4C76DC1D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9DEFB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3F30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38: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05F5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38: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42AC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A2F1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C4F4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9078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1E8B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70E5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9D615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334E3" w:rsidRPr="005334E3" w14:paraId="27597562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72160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155F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38: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D1E1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38: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5BAA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41B4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7207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5601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2794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099F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DDCB9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334E3" w:rsidRPr="005334E3" w14:paraId="5DA3144D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8F1B7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CD66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38: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ACAE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38: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54E4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AC2E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5C91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0A41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48CF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2E4D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E189D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334E3" w:rsidRPr="005334E3" w14:paraId="2761D80A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EC2EF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396A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38: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9B9B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38: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6C24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6AF5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1697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73AC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7F00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03F6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DA9A5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334E3" w:rsidRPr="005334E3" w14:paraId="718EA7EB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9BAD7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C7AF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40: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6EE5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40: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3DBB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F033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9006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F232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54F7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3151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DC2FF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334E3" w:rsidRPr="005334E3" w14:paraId="10B5D24D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CE92C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E7C5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40: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3F8A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40: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7C35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C662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823B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E92C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31B8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600D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7E07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334E3" w:rsidRPr="005334E3" w14:paraId="3CEE0201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18773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1874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40: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CD2C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40: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B8D8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2895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CE79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B27B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C6D7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FBBF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ABFD4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334E3" w:rsidRPr="005334E3" w14:paraId="67DAB2F3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BFFA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849A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40: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FD48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40: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9E3A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068F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A6F0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434A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62B2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2753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65AEB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334E3" w:rsidRPr="005334E3" w14:paraId="1D90F69C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FFC5A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EE00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40: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3FA7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40: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D8B6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9F4D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1701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4687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4F42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62E2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342A7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334E3" w:rsidRPr="005334E3" w14:paraId="2F894E8C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16E66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33F2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40: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8C2E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40: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7C35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B946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78DE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9D3E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F6AB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B8DE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1EB37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334E3" w:rsidRPr="005334E3" w14:paraId="7D5E66C5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71D79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8D86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40: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38AD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40: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2D5F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7E43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A7A1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BCC7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10B5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D79B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725B5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334E3" w:rsidRPr="005334E3" w14:paraId="629AB6F8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9817D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5DDF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42:1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F619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42:1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FEDD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4B29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4CDF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CCD9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5F65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993A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49DE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334E3" w:rsidRPr="005334E3" w14:paraId="4B4A1DD2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A2288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9E76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42: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F3A6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42: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1EE3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E6C6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FA98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69B2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8849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4252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B098B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334E3" w:rsidRPr="005334E3" w14:paraId="62AE5947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6D2BC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6126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42: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A32E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42: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F447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1617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6971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DBE9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348A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6322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3D064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334E3" w:rsidRPr="005334E3" w14:paraId="14F035BD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3E789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5E72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42: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EF91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5156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2AE9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D7E1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A529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E83D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5DE6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E3690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334E3" w:rsidRPr="005334E3" w14:paraId="3E9609FE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A5E36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338D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42: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A4AE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42: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75BC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94EC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03AB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7A1C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467B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D35F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3B290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334E3" w:rsidRPr="005334E3" w14:paraId="5B6A7FAC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A1A49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2129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42: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F60B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42: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B6CB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8FCA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36EF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6703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9F0D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A212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05931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334E3" w:rsidRPr="005334E3" w14:paraId="2EFE6A8D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0BF48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DFCE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42: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D9F2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42: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F946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BC89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9FE6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0304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565F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2A8A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ADA87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334E3" w:rsidRPr="005334E3" w14:paraId="5E8AD0D5" w14:textId="77777777" w:rsidTr="005334E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A6036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9F246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44:1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04E9C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44:1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46EB9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85D97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B2E0B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21AB6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7933B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8137A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00F61" w14:textId="77777777" w:rsidR="005334E3" w:rsidRPr="005334E3" w:rsidRDefault="005334E3" w:rsidP="0053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14:paraId="6605B101" w14:textId="482AF26E" w:rsidR="00766720" w:rsidRPr="00777D37" w:rsidRDefault="00146102" w:rsidP="00777D37">
      <w:pPr>
        <w:rPr>
          <w:rFonts w:ascii="Arial" w:hAnsi="Arial" w:cs="Arial"/>
        </w:rPr>
      </w:pPr>
      <w:bookmarkStart w:id="0" w:name="_GoBack"/>
      <w:r w:rsidRPr="00777D37">
        <w:rPr>
          <w:rFonts w:ascii="Arial" w:hAnsi="Arial" w:cs="Arial"/>
          <w:b/>
          <w:color w:val="000000"/>
        </w:rPr>
        <w:t>S</w:t>
      </w:r>
      <w:r w:rsidR="005334E3" w:rsidRPr="00777D37">
        <w:rPr>
          <w:rFonts w:ascii="Arial" w:hAnsi="Arial" w:cs="Arial"/>
          <w:b/>
          <w:color w:val="000000"/>
        </w:rPr>
        <w:t>3</w:t>
      </w:r>
      <w:r w:rsidRPr="00777D37">
        <w:rPr>
          <w:rFonts w:ascii="Arial" w:hAnsi="Arial" w:cs="Arial"/>
          <w:b/>
          <w:color w:val="000000"/>
        </w:rPr>
        <w:t xml:space="preserve"> Table</w:t>
      </w:r>
    </w:p>
    <w:bookmarkEnd w:id="0"/>
    <w:p w14:paraId="0CBF1252" w14:textId="77777777" w:rsidR="006154E4" w:rsidRPr="00041015" w:rsidRDefault="006154E4" w:rsidP="00556FBC">
      <w:pPr>
        <w:jc w:val="center"/>
        <w:rPr>
          <w:b/>
          <w:sz w:val="18"/>
          <w:szCs w:val="18"/>
        </w:rPr>
      </w:pPr>
    </w:p>
    <w:sectPr w:rsidR="006154E4" w:rsidRPr="00041015" w:rsidSect="00F356F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8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FBC"/>
    <w:rsid w:val="00041015"/>
    <w:rsid w:val="00043C9B"/>
    <w:rsid w:val="000574D5"/>
    <w:rsid w:val="00065E01"/>
    <w:rsid w:val="00146102"/>
    <w:rsid w:val="002034F2"/>
    <w:rsid w:val="002852CC"/>
    <w:rsid w:val="002D4375"/>
    <w:rsid w:val="002F4E7E"/>
    <w:rsid w:val="00317368"/>
    <w:rsid w:val="00336249"/>
    <w:rsid w:val="0034401D"/>
    <w:rsid w:val="003E0770"/>
    <w:rsid w:val="00433E4D"/>
    <w:rsid w:val="004341DA"/>
    <w:rsid w:val="00485765"/>
    <w:rsid w:val="004E296F"/>
    <w:rsid w:val="00502134"/>
    <w:rsid w:val="00502F56"/>
    <w:rsid w:val="00516AA8"/>
    <w:rsid w:val="005334E3"/>
    <w:rsid w:val="00556FBC"/>
    <w:rsid w:val="00575C70"/>
    <w:rsid w:val="005868FA"/>
    <w:rsid w:val="006154E4"/>
    <w:rsid w:val="00640D91"/>
    <w:rsid w:val="00643F11"/>
    <w:rsid w:val="00670FFF"/>
    <w:rsid w:val="006B71C5"/>
    <w:rsid w:val="006F7AE0"/>
    <w:rsid w:val="00766720"/>
    <w:rsid w:val="00777D37"/>
    <w:rsid w:val="007B74E5"/>
    <w:rsid w:val="007D4F11"/>
    <w:rsid w:val="00863702"/>
    <w:rsid w:val="008C5CBF"/>
    <w:rsid w:val="008C67B5"/>
    <w:rsid w:val="00963CDD"/>
    <w:rsid w:val="00992260"/>
    <w:rsid w:val="00995096"/>
    <w:rsid w:val="00A55CFF"/>
    <w:rsid w:val="00B12BA3"/>
    <w:rsid w:val="00B36287"/>
    <w:rsid w:val="00B42FA4"/>
    <w:rsid w:val="00B65D71"/>
    <w:rsid w:val="00BA72FE"/>
    <w:rsid w:val="00BC79BF"/>
    <w:rsid w:val="00C136E9"/>
    <w:rsid w:val="00C275F9"/>
    <w:rsid w:val="00C700C9"/>
    <w:rsid w:val="00C877CB"/>
    <w:rsid w:val="00CB0F63"/>
    <w:rsid w:val="00D00382"/>
    <w:rsid w:val="00D15487"/>
    <w:rsid w:val="00D27A46"/>
    <w:rsid w:val="00D510EE"/>
    <w:rsid w:val="00D70EE6"/>
    <w:rsid w:val="00D95A5E"/>
    <w:rsid w:val="00DD4E05"/>
    <w:rsid w:val="00E57364"/>
    <w:rsid w:val="00ED2028"/>
    <w:rsid w:val="00ED60E8"/>
    <w:rsid w:val="00F16F4D"/>
    <w:rsid w:val="00F356F8"/>
    <w:rsid w:val="00F66ED4"/>
    <w:rsid w:val="00F67DFE"/>
    <w:rsid w:val="00F73FF3"/>
    <w:rsid w:val="00F95715"/>
    <w:rsid w:val="00FE6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ADA97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56F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56FBC"/>
    <w:rPr>
      <w:color w:val="0000FF"/>
      <w:u w:val="single"/>
    </w:rPr>
  </w:style>
  <w:style w:type="table" w:styleId="TableGrid">
    <w:name w:val="Table Grid"/>
    <w:basedOn w:val="TableNormal"/>
    <w:uiPriority w:val="59"/>
    <w:rsid w:val="00B12B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75C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5C7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5C7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5C7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5C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5C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C70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D4F1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6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5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6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2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9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7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1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0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9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5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E771654-3525-7144-A89C-A7273B28CA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7</Words>
  <Characters>2095</Characters>
  <Application>Microsoft Macintosh Word</Application>
  <DocSecurity>0</DocSecurity>
  <Lines>17</Lines>
  <Paragraphs>4</Paragraphs>
  <ScaleCrop>false</ScaleCrop>
  <Company>Roskamp Institute</Company>
  <LinksUpToDate>false</LinksUpToDate>
  <CharactersWithSpaces>2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Emmerich</dc:creator>
  <cp:keywords/>
  <dc:description/>
  <cp:lastModifiedBy>Tanja Emmerich.</cp:lastModifiedBy>
  <cp:revision>3</cp:revision>
  <dcterms:created xsi:type="dcterms:W3CDTF">2017-04-19T14:21:00Z</dcterms:created>
  <dcterms:modified xsi:type="dcterms:W3CDTF">2017-04-19T14:22:00Z</dcterms:modified>
</cp:coreProperties>
</file>